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8F2" w:rsidRDefault="00DB7BB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  <w:r w:rsidR="001D14A8">
        <w:rPr>
          <w:rFonts w:ascii="Arial" w:hAnsi="Arial" w:cs="Arial"/>
          <w:b/>
          <w:sz w:val="24"/>
          <w:szCs w:val="24"/>
        </w:rPr>
        <w:t xml:space="preserve">. </w:t>
      </w:r>
      <w:r w:rsidR="001D14A8">
        <w:rPr>
          <w:rFonts w:ascii="Arial" w:hAnsi="Arial" w:cs="Arial"/>
          <w:sz w:val="24"/>
          <w:szCs w:val="24"/>
        </w:rPr>
        <w:t>Diagnosis and procedure codes used to define treatment type and complications.</w:t>
      </w:r>
      <w:r w:rsidR="005F0A8D">
        <w:rPr>
          <w:rFonts w:ascii="Arial" w:hAnsi="Arial" w:cs="Arial"/>
          <w:sz w:val="24"/>
          <w:szCs w:val="24"/>
        </w:rPr>
        <w:t xml:space="preserve">  ICD-9=International Classification of Diseases version 9; CPT=Current Procedural Terminology; HCPCS= Healthcare Common Procedural Coding System; MIRP=minimally-invasive radical prostatectomy; ORP=open radical prostatectomy</w:t>
      </w:r>
    </w:p>
    <w:p w:rsidR="003818F2" w:rsidRDefault="003818F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710" w:type="dxa"/>
        <w:tblInd w:w="-432" w:type="dxa"/>
        <w:tblLook w:val="04A0"/>
      </w:tblPr>
      <w:tblGrid>
        <w:gridCol w:w="2347"/>
        <w:gridCol w:w="1915"/>
        <w:gridCol w:w="1915"/>
        <w:gridCol w:w="4533"/>
      </w:tblGrid>
      <w:tr w:rsidR="003818F2" w:rsidTr="00683A60">
        <w:tc>
          <w:tcPr>
            <w:tcW w:w="2347" w:type="dxa"/>
          </w:tcPr>
          <w:p w:rsidR="003818F2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915" w:type="dxa"/>
          </w:tcPr>
          <w:p w:rsidR="003818F2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iagnosis Codes</w:t>
            </w:r>
          </w:p>
        </w:tc>
        <w:tc>
          <w:tcPr>
            <w:tcW w:w="6448" w:type="dxa"/>
            <w:gridSpan w:val="2"/>
          </w:tcPr>
          <w:p w:rsidR="003818F2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cedure Codes</w:t>
            </w:r>
          </w:p>
        </w:tc>
      </w:tr>
      <w:tr w:rsidR="003818F2" w:rsidTr="00683A60">
        <w:tc>
          <w:tcPr>
            <w:tcW w:w="2347" w:type="dxa"/>
          </w:tcPr>
          <w:p w:rsidR="003818F2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3818F2" w:rsidRDefault="00683A60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D-9 Diagnostic Codes</w:t>
            </w:r>
          </w:p>
        </w:tc>
        <w:tc>
          <w:tcPr>
            <w:tcW w:w="1915" w:type="dxa"/>
          </w:tcPr>
          <w:p w:rsidR="003818F2" w:rsidRDefault="00683A60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D-9 Procedure Codes</w:t>
            </w:r>
          </w:p>
        </w:tc>
        <w:tc>
          <w:tcPr>
            <w:tcW w:w="4533" w:type="dxa"/>
          </w:tcPr>
          <w:p w:rsidR="003818F2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PT/HCPCS </w:t>
            </w:r>
            <w:r w:rsidR="00683A60">
              <w:rPr>
                <w:rFonts w:ascii="Arial" w:hAnsi="Arial" w:cs="Arial"/>
                <w:b/>
                <w:sz w:val="24"/>
                <w:szCs w:val="24"/>
              </w:rPr>
              <w:t xml:space="preserve">Procedure </w:t>
            </w:r>
            <w:r>
              <w:rPr>
                <w:rFonts w:ascii="Arial" w:hAnsi="Arial" w:cs="Arial"/>
                <w:b/>
                <w:sz w:val="24"/>
                <w:szCs w:val="24"/>
              </w:rPr>
              <w:t>Codes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3818F2" w:rsidP="00683A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683A60">
              <w:rPr>
                <w:rFonts w:ascii="Arial" w:hAnsi="Arial" w:cs="Arial"/>
                <w:b/>
                <w:sz w:val="24"/>
                <w:szCs w:val="24"/>
                <w:u w:val="single"/>
              </w:rPr>
              <w:t>Treatment</w:t>
            </w:r>
          </w:p>
        </w:tc>
        <w:tc>
          <w:tcPr>
            <w:tcW w:w="1915" w:type="dxa"/>
          </w:tcPr>
          <w:p w:rsidR="003818F2" w:rsidRDefault="00381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3818F2" w:rsidRDefault="00381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33" w:type="dxa"/>
          </w:tcPr>
          <w:p w:rsidR="003818F2" w:rsidRDefault="00381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818F2" w:rsidTr="00683A60">
        <w:tc>
          <w:tcPr>
            <w:tcW w:w="2347" w:type="dxa"/>
          </w:tcPr>
          <w:p w:rsidR="003818F2" w:rsidRPr="003818F2" w:rsidRDefault="003818F2" w:rsidP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818F2">
              <w:rPr>
                <w:rFonts w:ascii="Arial" w:hAnsi="Arial" w:cs="Arial"/>
                <w:sz w:val="24"/>
                <w:szCs w:val="24"/>
              </w:rPr>
              <w:t>Radical Prostatectomy</w:t>
            </w:r>
          </w:p>
          <w:p w:rsidR="003818F2" w:rsidRPr="003818F2" w:rsidRDefault="003818F2" w:rsidP="003818F2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8F2">
              <w:rPr>
                <w:rFonts w:ascii="Arial" w:hAnsi="Arial" w:cs="Arial"/>
                <w:sz w:val="24"/>
                <w:szCs w:val="24"/>
              </w:rPr>
              <w:t>MIRP</w:t>
            </w:r>
          </w:p>
          <w:p w:rsidR="003818F2" w:rsidRDefault="003818F2" w:rsidP="003818F2">
            <w:pPr>
              <w:spacing w:after="0" w:line="24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3818F2">
              <w:rPr>
                <w:rFonts w:ascii="Arial" w:hAnsi="Arial" w:cs="Arial"/>
                <w:sz w:val="24"/>
                <w:szCs w:val="24"/>
              </w:rPr>
              <w:t>OR</w:t>
            </w:r>
            <w:r w:rsidRPr="005F0A8D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915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915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60.5</w:t>
            </w:r>
          </w:p>
        </w:tc>
        <w:tc>
          <w:tcPr>
            <w:tcW w:w="4533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55866</w:t>
            </w:r>
          </w:p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 xml:space="preserve">55810, 55812, 55815, 55840, </w:t>
            </w:r>
            <w:r w:rsidR="00A551FB">
              <w:rPr>
                <w:rFonts w:ascii="Arial" w:hAnsi="Arial" w:cs="Arial"/>
                <w:sz w:val="24"/>
                <w:szCs w:val="24"/>
              </w:rPr>
              <w:t xml:space="preserve">55842, </w:t>
            </w:r>
            <w:r w:rsidRPr="00027AE4">
              <w:rPr>
                <w:rFonts w:ascii="Arial" w:hAnsi="Arial" w:cs="Arial"/>
                <w:sz w:val="24"/>
                <w:szCs w:val="24"/>
              </w:rPr>
              <w:t>55845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 w:rsidP="00683A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RT</w:t>
            </w:r>
          </w:p>
        </w:tc>
        <w:tc>
          <w:tcPr>
            <w:tcW w:w="1915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915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4533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77301, 77418, 0073T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 w:rsidP="00683A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T</w:t>
            </w:r>
          </w:p>
        </w:tc>
        <w:tc>
          <w:tcPr>
            <w:tcW w:w="1915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915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92.24, 92.26</w:t>
            </w:r>
          </w:p>
        </w:tc>
        <w:tc>
          <w:tcPr>
            <w:tcW w:w="4533" w:type="dxa"/>
          </w:tcPr>
          <w:p w:rsidR="003818F2" w:rsidRPr="00027AE4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77305, 77310, 77315, 77321, 77371, 77372, 77373, 77402, 77403, 77404, 77406, 77407, 77408, 77409, 77411, 77412, 77413, 77414, 77416, 77422, 77423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>Complications</w:t>
            </w:r>
          </w:p>
        </w:tc>
        <w:tc>
          <w:tcPr>
            <w:tcW w:w="1915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3" w:type="dxa"/>
          </w:tcPr>
          <w:p w:rsidR="003818F2" w:rsidRPr="00027AE4" w:rsidRDefault="003818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strointestinal</w:t>
            </w:r>
          </w:p>
        </w:tc>
        <w:tc>
          <w:tcPr>
            <w:tcW w:w="1915" w:type="dxa"/>
          </w:tcPr>
          <w:p w:rsidR="003818F2" w:rsidRPr="00027AE4" w:rsidRDefault="00027AE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55-558, </w:t>
            </w:r>
            <w:r w:rsidR="00683A60" w:rsidRPr="00027AE4">
              <w:rPr>
                <w:rFonts w:ascii="Arial" w:hAnsi="Arial" w:cs="Arial"/>
                <w:sz w:val="24"/>
                <w:szCs w:val="24"/>
              </w:rPr>
              <w:t>558.1,</w:t>
            </w:r>
            <w:r>
              <w:rPr>
                <w:rFonts w:ascii="Arial" w:hAnsi="Arial" w:cs="Arial"/>
                <w:sz w:val="24"/>
                <w:szCs w:val="24"/>
              </w:rPr>
              <w:t xml:space="preserve"> 560.81, 560.89, 560.9, 564.5,</w:t>
            </w:r>
            <w:r w:rsidR="00683A60" w:rsidRPr="00027AE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565, 566, 569.2-569.4, 569.41, 569.8</w:t>
            </w:r>
            <w:r w:rsidRPr="00027AE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 xml:space="preserve">569.81, 578, </w:t>
            </w:r>
            <w:r w:rsidRPr="00027AE4">
              <w:rPr>
                <w:rFonts w:ascii="Arial" w:hAnsi="Arial" w:cs="Arial"/>
                <w:sz w:val="24"/>
                <w:szCs w:val="24"/>
              </w:rPr>
              <w:t xml:space="preserve">578.9, </w:t>
            </w:r>
            <w:r>
              <w:rPr>
                <w:rFonts w:ascii="Arial" w:hAnsi="Arial" w:cs="Arial"/>
                <w:sz w:val="24"/>
                <w:szCs w:val="24"/>
              </w:rPr>
              <w:t>787.91</w:t>
            </w:r>
          </w:p>
        </w:tc>
        <w:tc>
          <w:tcPr>
            <w:tcW w:w="1915" w:type="dxa"/>
          </w:tcPr>
          <w:p w:rsidR="003818F2" w:rsidRPr="00027AE4" w:rsidRDefault="00613C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23, 45.25, 46.03, 46.1x, 48.23, 48.24, 48.31-48.33, 48.4-48.7, 48.62, 48.73, 48.9, 48.93, 49.1, 49.21, 49.23, 49.6, 49.7, 49.73, 93.95, 96.22, 96.23</w:t>
            </w:r>
          </w:p>
        </w:tc>
        <w:tc>
          <w:tcPr>
            <w:tcW w:w="4533" w:type="dxa"/>
          </w:tcPr>
          <w:p w:rsidR="003818F2" w:rsidRPr="00027AE4" w:rsidRDefault="00210ED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140-44160, 44204-44212, 45000, 45005, 45020, 45110-45123, 45300-45345, 45355-45387, 45500, 45562, 45563, 45800-45805, 45820-45825, 45905, 45910, 46600-46615, 46700, 99183, G0167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83A60">
              <w:rPr>
                <w:rFonts w:ascii="Arial" w:hAnsi="Arial" w:cs="Arial"/>
                <w:sz w:val="24"/>
                <w:szCs w:val="24"/>
              </w:rPr>
              <w:t>Genitourinary Incontinence</w:t>
            </w:r>
          </w:p>
        </w:tc>
        <w:tc>
          <w:tcPr>
            <w:tcW w:w="1915" w:type="dxa"/>
          </w:tcPr>
          <w:p w:rsidR="003818F2" w:rsidRPr="00027AE4" w:rsidRDefault="00027AE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6.1, 596.2, 599.1, 599.82, 788.3x</w:t>
            </w:r>
          </w:p>
        </w:tc>
        <w:tc>
          <w:tcPr>
            <w:tcW w:w="1915" w:type="dxa"/>
          </w:tcPr>
          <w:p w:rsidR="003818F2" w:rsidRPr="00027AE4" w:rsidRDefault="00613C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3-59.6, 57.83, 57.84, 58.43, 58.93, 59.71, 59.72, 59.79, 89.21-89.25</w:t>
            </w:r>
          </w:p>
        </w:tc>
        <w:tc>
          <w:tcPr>
            <w:tcW w:w="4533" w:type="dxa"/>
          </w:tcPr>
          <w:p w:rsidR="003818F2" w:rsidRPr="00027AE4" w:rsidRDefault="00210ED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660, 44661, 51715, 51725, 51726, 51736, 51741, 51772, 51784, 51785, 51792, 51795, 51797, 51798, 51840, 51841</w:t>
            </w:r>
            <w:r w:rsidR="005F0A8D">
              <w:rPr>
                <w:rFonts w:ascii="Arial" w:hAnsi="Arial" w:cs="Arial"/>
                <w:sz w:val="24"/>
                <w:szCs w:val="24"/>
              </w:rPr>
              <w:t>, 53440, 53442, 53443, 53445, 53447, 53520</w:t>
            </w:r>
          </w:p>
        </w:tc>
      </w:tr>
      <w:tr w:rsidR="003818F2" w:rsidTr="00683A60">
        <w:tc>
          <w:tcPr>
            <w:tcW w:w="2347" w:type="dxa"/>
          </w:tcPr>
          <w:p w:rsidR="003818F2" w:rsidRPr="00683A60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83A60">
              <w:rPr>
                <w:rFonts w:ascii="Arial" w:hAnsi="Arial" w:cs="Arial"/>
                <w:sz w:val="24"/>
                <w:szCs w:val="24"/>
              </w:rPr>
              <w:t>Genitourinary non-incontinence</w:t>
            </w:r>
          </w:p>
        </w:tc>
        <w:tc>
          <w:tcPr>
            <w:tcW w:w="1915" w:type="dxa"/>
          </w:tcPr>
          <w:p w:rsidR="003818F2" w:rsidRPr="00027AE4" w:rsidRDefault="00027AE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5.82, 596.0, 596.7, 598.x, 599.6, 788.2x</w:t>
            </w:r>
          </w:p>
        </w:tc>
        <w:tc>
          <w:tcPr>
            <w:tcW w:w="1915" w:type="dxa"/>
          </w:tcPr>
          <w:p w:rsidR="003818F2" w:rsidRPr="00027AE4" w:rsidRDefault="00613C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7.85, 57.91-57.93, 58.0, 58.1, 58.3x, 58.44, 58.46, 58.47, 58.5,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58.6, 58.99, 60.2x, 60.95</w:t>
            </w:r>
          </w:p>
        </w:tc>
        <w:tc>
          <w:tcPr>
            <w:tcW w:w="4533" w:type="dxa"/>
          </w:tcPr>
          <w:p w:rsidR="003818F2" w:rsidRPr="00027AE4" w:rsidRDefault="00210ED1" w:rsidP="005F0A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52275, 52276, 52281-52283, 52510, </w:t>
            </w:r>
            <w:r w:rsidR="005F0A8D">
              <w:rPr>
                <w:rFonts w:ascii="Arial" w:hAnsi="Arial" w:cs="Arial"/>
                <w:sz w:val="24"/>
                <w:szCs w:val="24"/>
              </w:rPr>
              <w:t>52601, 52612, 52614, 52620, 52630, 53010, 53400, 53405, 53410, 53415, 53420, 53425, 53600, 53601, 53605, 53620, 53621, 53850, 53852</w:t>
            </w:r>
          </w:p>
        </w:tc>
      </w:tr>
      <w:tr w:rsidR="00683A60" w:rsidTr="00683A60">
        <w:tc>
          <w:tcPr>
            <w:tcW w:w="2347" w:type="dxa"/>
          </w:tcPr>
          <w:p w:rsidR="00683A60" w:rsidRPr="00683A60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Erectile dysfunction</w:t>
            </w:r>
          </w:p>
        </w:tc>
        <w:tc>
          <w:tcPr>
            <w:tcW w:w="1915" w:type="dxa"/>
          </w:tcPr>
          <w:p w:rsidR="00683A60" w:rsidRPr="00027AE4" w:rsidRDefault="00027AE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27AE4">
              <w:rPr>
                <w:rFonts w:ascii="Arial" w:hAnsi="Arial" w:cs="Arial"/>
                <w:sz w:val="24"/>
                <w:szCs w:val="24"/>
              </w:rPr>
              <w:t>607.84</w:t>
            </w:r>
          </w:p>
        </w:tc>
        <w:tc>
          <w:tcPr>
            <w:tcW w:w="1915" w:type="dxa"/>
          </w:tcPr>
          <w:p w:rsidR="00683A60" w:rsidRPr="00027AE4" w:rsidRDefault="00613C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94-64.97</w:t>
            </w:r>
          </w:p>
        </w:tc>
        <w:tc>
          <w:tcPr>
            <w:tcW w:w="4533" w:type="dxa"/>
          </w:tcPr>
          <w:p w:rsidR="00683A60" w:rsidRPr="00027AE4" w:rsidRDefault="00210ED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231, 54235, 54400-54402, 54405-54411, 54415-54417, C1007, C1813, C2622, C3500, C8514, C8516, C8534, J0270, J0275, J2440, J2760, L7900</w:t>
            </w:r>
          </w:p>
        </w:tc>
      </w:tr>
      <w:tr w:rsidR="00683A60" w:rsidTr="00683A60">
        <w:tc>
          <w:tcPr>
            <w:tcW w:w="2347" w:type="dxa"/>
          </w:tcPr>
          <w:p w:rsidR="00683A60" w:rsidRPr="00683A60" w:rsidRDefault="00683A6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p Fracture</w:t>
            </w:r>
          </w:p>
        </w:tc>
        <w:tc>
          <w:tcPr>
            <w:tcW w:w="1915" w:type="dxa"/>
          </w:tcPr>
          <w:p w:rsidR="00683A60" w:rsidRPr="00027AE4" w:rsidRDefault="00027AE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3.14, 733.97, 805.6, 805.7, 806.6, 806.7, 808, 820x</w:t>
            </w:r>
          </w:p>
        </w:tc>
        <w:tc>
          <w:tcPr>
            <w:tcW w:w="1915" w:type="dxa"/>
          </w:tcPr>
          <w:p w:rsidR="00683A60" w:rsidRPr="00027AE4" w:rsidRDefault="005F0A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4533" w:type="dxa"/>
          </w:tcPr>
          <w:p w:rsidR="00683A60" w:rsidRPr="00027AE4" w:rsidRDefault="005F0A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</w:tr>
    </w:tbl>
    <w:p w:rsidR="001D14A8" w:rsidRDefault="001D14A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2270EB" w:rsidRPr="002270EB" w:rsidRDefault="002270EB" w:rsidP="002270E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270EB">
        <w:rPr>
          <w:rFonts w:ascii="Arial" w:hAnsi="Arial" w:cs="Arial"/>
          <w:b/>
          <w:sz w:val="24"/>
          <w:szCs w:val="24"/>
        </w:rPr>
        <w:lastRenderedPageBreak/>
        <w:t xml:space="preserve">Supplemental Table 2.  </w:t>
      </w:r>
      <w:r w:rsidRPr="002270EB">
        <w:rPr>
          <w:rFonts w:ascii="Arial" w:hAnsi="Arial" w:cs="Arial"/>
          <w:sz w:val="24"/>
          <w:szCs w:val="24"/>
        </w:rPr>
        <w:t xml:space="preserve">Time to first complication, by type, for subjects receiving CRT or IMRT.  Time is defined from the start of radiation therapy.  </w:t>
      </w:r>
    </w:p>
    <w:p w:rsidR="002270EB" w:rsidRPr="002270EB" w:rsidRDefault="002270EB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869" w:type="dxa"/>
        <w:tblInd w:w="108" w:type="dxa"/>
        <w:tblLook w:val="04A0"/>
      </w:tblPr>
      <w:tblGrid>
        <w:gridCol w:w="860"/>
        <w:gridCol w:w="1390"/>
        <w:gridCol w:w="1137"/>
        <w:gridCol w:w="1387"/>
        <w:gridCol w:w="1737"/>
        <w:gridCol w:w="1208"/>
        <w:gridCol w:w="1413"/>
        <w:gridCol w:w="1737"/>
      </w:tblGrid>
      <w:tr w:rsidR="002270EB" w:rsidRPr="002270EB" w:rsidTr="00583E65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70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RT</w:t>
            </w:r>
          </w:p>
        </w:tc>
        <w:tc>
          <w:tcPr>
            <w:tcW w:w="4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MRT</w:t>
            </w:r>
          </w:p>
        </w:tc>
      </w:tr>
      <w:tr w:rsidR="002270EB" w:rsidRPr="002270EB" w:rsidTr="00583E65">
        <w:trPr>
          <w:trHeight w:val="84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70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70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dian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25th, 75th)*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-year Complication Rate^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dian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25th, 75th)*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-year Complication Rate^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ind w:left="-648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9.1, 44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5.9, 30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2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8.7, 47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4.8, 29.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0.5, 57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4.3, 25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0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7.0, 51.7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3.9, 22.7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9.4, 58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4.4, 30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8.9, 53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4.5, 27.5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5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6.7, 37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5.6, 22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%</w:t>
            </w:r>
          </w:p>
        </w:tc>
      </w:tr>
      <w:tr w:rsidR="002270EB" w:rsidRPr="002270EB" w:rsidTr="00583E65">
        <w:trPr>
          <w:trHeight w:val="28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5.7, 38.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3.8, 23.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0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%</w:t>
            </w:r>
          </w:p>
        </w:tc>
      </w:tr>
      <w:tr w:rsidR="002270EB" w:rsidRPr="002270EB" w:rsidTr="00583E65">
        <w:trPr>
          <w:trHeight w:val="280"/>
        </w:trPr>
        <w:tc>
          <w:tcPr>
            <w:tcW w:w="6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583E65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3E6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  <w:r w:rsidRPr="00583E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ng the subset of patients with a compl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270EB" w:rsidRPr="002270EB" w:rsidTr="00583E65">
        <w:trPr>
          <w:trHeight w:val="280"/>
        </w:trPr>
        <w:tc>
          <w:tcPr>
            <w:tcW w:w="4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583E65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3E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^</w:t>
            </w:r>
            <w:r w:rsidRPr="00583E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e</w:t>
            </w:r>
            <w:r w:rsidR="00583E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 all patients and incorporates </w:t>
            </w:r>
            <w:r w:rsidRPr="00583E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sorin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583E65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0EB" w:rsidRPr="002270EB" w:rsidRDefault="002270EB" w:rsidP="00227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2270EB" w:rsidRDefault="002270E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270EB">
        <w:rPr>
          <w:rFonts w:ascii="Arial" w:hAnsi="Arial" w:cs="Arial"/>
          <w:sz w:val="24"/>
          <w:szCs w:val="24"/>
        </w:rPr>
        <w:t>GI = gastrointestinal; UI = urinary incontinence, UN = urinary nonincontinence; ED = erectile dysfunc</w:t>
      </w:r>
      <w:bookmarkStart w:id="0" w:name="_GoBack"/>
      <w:bookmarkEnd w:id="0"/>
      <w:r w:rsidRPr="002270EB">
        <w:rPr>
          <w:rFonts w:ascii="Arial" w:hAnsi="Arial" w:cs="Arial"/>
          <w:sz w:val="24"/>
          <w:szCs w:val="24"/>
        </w:rPr>
        <w:t>tion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D80BCA" w:rsidRDefault="00DB7B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2270EB">
        <w:rPr>
          <w:rFonts w:ascii="Arial" w:hAnsi="Arial" w:cs="Arial"/>
          <w:b/>
          <w:sz w:val="24"/>
          <w:szCs w:val="24"/>
        </w:rPr>
        <w:t>3</w:t>
      </w:r>
      <w:r w:rsidR="001D14A8" w:rsidRPr="001D14A8">
        <w:rPr>
          <w:rFonts w:ascii="Arial" w:hAnsi="Arial" w:cs="Arial"/>
          <w:b/>
          <w:sz w:val="24"/>
          <w:szCs w:val="24"/>
        </w:rPr>
        <w:t xml:space="preserve">. </w:t>
      </w:r>
      <w:r w:rsidR="001D14A8">
        <w:rPr>
          <w:rFonts w:ascii="Arial" w:hAnsi="Arial" w:cs="Arial"/>
          <w:b/>
          <w:sz w:val="24"/>
          <w:szCs w:val="24"/>
        </w:rPr>
        <w:t xml:space="preserve"> </w:t>
      </w:r>
      <w:r w:rsidR="001D14A8">
        <w:rPr>
          <w:rFonts w:ascii="Arial" w:hAnsi="Arial" w:cs="Arial"/>
          <w:sz w:val="24"/>
          <w:szCs w:val="24"/>
        </w:rPr>
        <w:t>Complication rates without adjustment by propensity score, defined by procedure and diagnosis codes, listed according to class of complications.</w:t>
      </w:r>
    </w:p>
    <w:tbl>
      <w:tblPr>
        <w:tblW w:w="9090" w:type="dxa"/>
        <w:tblInd w:w="-252" w:type="dxa"/>
        <w:tblCellMar>
          <w:left w:w="0" w:type="dxa"/>
          <w:right w:w="0" w:type="dxa"/>
        </w:tblCellMar>
        <w:tblLook w:val="0600"/>
      </w:tblPr>
      <w:tblGrid>
        <w:gridCol w:w="3481"/>
        <w:gridCol w:w="1829"/>
        <w:gridCol w:w="1662"/>
        <w:gridCol w:w="2118"/>
      </w:tblGrid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CRT</w:t>
            </w:r>
          </w:p>
          <w:p w:rsidR="001D14A8" w:rsidRPr="00D635D5" w:rsidRDefault="001D14A8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(n = 1,05</w:t>
            </w:r>
            <w:r w:rsidR="00231306">
              <w:rPr>
                <w:rFonts w:ascii="Arial" w:hAnsi="Arial" w:cs="Arial"/>
                <w:sz w:val="24"/>
                <w:szCs w:val="24"/>
              </w:rPr>
              <w:t>2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IMRT</w:t>
            </w:r>
          </w:p>
          <w:p w:rsidR="001D14A8" w:rsidRPr="00D635D5" w:rsidRDefault="001D14A8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(n = 63</w:t>
            </w:r>
            <w:r w:rsidR="00231306">
              <w:rPr>
                <w:rFonts w:ascii="Arial" w:hAnsi="Arial" w:cs="Arial"/>
                <w:sz w:val="24"/>
                <w:szCs w:val="24"/>
              </w:rPr>
              <w:t>4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IMRT vs. CR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Comparison</w:t>
            </w:r>
          </w:p>
        </w:tc>
      </w:tr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Complications by Class</w:t>
            </w: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Events/100 person years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Events/100 person years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Rate Ratio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(95% CI)</w:t>
            </w:r>
          </w:p>
        </w:tc>
      </w:tr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Erectile Dysfunction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Procedur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</w:t>
            </w:r>
          </w:p>
          <w:p w:rsidR="001D14A8" w:rsidRPr="00D635D5" w:rsidRDefault="001D14A8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="00231306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231306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</w:t>
            </w:r>
            <w:r w:rsidR="0023130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231306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</w:t>
            </w:r>
            <w:r w:rsidR="001D14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="001D14A8">
              <w:rPr>
                <w:rFonts w:ascii="Arial" w:hAnsi="Arial" w:cs="Arial"/>
                <w:sz w:val="24"/>
                <w:szCs w:val="24"/>
              </w:rPr>
              <w:t>, 2.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="001D14A8"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D14A8" w:rsidRPr="00D635D5" w:rsidRDefault="00231306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6</w:t>
            </w:r>
            <w:r w:rsidR="001D14A8">
              <w:rPr>
                <w:rFonts w:ascii="Arial" w:hAnsi="Arial" w:cs="Arial"/>
                <w:sz w:val="24"/>
                <w:szCs w:val="24"/>
              </w:rPr>
              <w:t xml:space="preserve"> (1.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1D14A8">
              <w:rPr>
                <w:rFonts w:ascii="Arial" w:hAnsi="Arial" w:cs="Arial"/>
                <w:sz w:val="24"/>
                <w:szCs w:val="24"/>
              </w:rPr>
              <w:t>, 1.9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D14A8"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Gastrointestinal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Procedur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7</w:t>
            </w:r>
            <w:r w:rsidR="00231306">
              <w:rPr>
                <w:rFonts w:ascii="Arial" w:hAnsi="Arial" w:cs="Arial"/>
                <w:sz w:val="24"/>
                <w:szCs w:val="24"/>
              </w:rPr>
              <w:t>6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3</w:t>
            </w:r>
            <w:r w:rsidR="0023130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8</w:t>
            </w:r>
            <w:r w:rsidR="00231306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</w:t>
            </w:r>
            <w:r w:rsidR="0023130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635D5">
              <w:rPr>
                <w:rFonts w:ascii="Arial" w:hAnsi="Arial" w:cs="Arial"/>
                <w:sz w:val="24"/>
                <w:szCs w:val="24"/>
              </w:rPr>
              <w:t>7</w:t>
            </w:r>
            <w:r w:rsidR="0023130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(0.59, 0.87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D14A8" w:rsidRPr="00D635D5" w:rsidRDefault="001D14A8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 (0.6</w:t>
            </w:r>
            <w:r w:rsidR="0023130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, 0.</w:t>
            </w:r>
            <w:r w:rsidRPr="00D635D5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Urinary – Incontinenc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Procedur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231306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0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</w:t>
            </w:r>
            <w:r w:rsidR="0023130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="00231306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1D14A8" w:rsidRPr="00D635D5" w:rsidRDefault="00231306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5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="00231306">
              <w:rPr>
                <w:rFonts w:ascii="Arial" w:hAnsi="Arial" w:cs="Arial"/>
                <w:sz w:val="24"/>
                <w:szCs w:val="24"/>
              </w:rPr>
              <w:t>9 (1.50, 2.38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D14A8" w:rsidRPr="00D635D5" w:rsidRDefault="001D14A8" w:rsidP="002313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  <w:r w:rsidR="0023130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1.25, 1.8</w:t>
            </w:r>
            <w:r w:rsidR="00231306">
              <w:rPr>
                <w:rFonts w:ascii="Arial" w:hAnsi="Arial" w:cs="Arial"/>
                <w:sz w:val="24"/>
                <w:szCs w:val="24"/>
              </w:rPr>
              <w:t>8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D14A8" w:rsidRPr="00067D06" w:rsidTr="003818F2">
        <w:tc>
          <w:tcPr>
            <w:tcW w:w="3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635D5">
              <w:rPr>
                <w:rFonts w:ascii="Arial" w:hAnsi="Arial" w:cs="Arial"/>
                <w:b/>
                <w:sz w:val="24"/>
                <w:szCs w:val="24"/>
              </w:rPr>
              <w:t>Urinary – Non-incontinenc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Procedure</w:t>
            </w:r>
          </w:p>
          <w:p w:rsidR="001D14A8" w:rsidRPr="00D635D5" w:rsidRDefault="001D14A8" w:rsidP="003818F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231306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2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5D5">
              <w:rPr>
                <w:rFonts w:ascii="Arial" w:hAnsi="Arial" w:cs="Arial"/>
                <w:sz w:val="24"/>
                <w:szCs w:val="24"/>
              </w:rPr>
              <w:t>6.4</w:t>
            </w:r>
            <w:r w:rsidR="0023130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231306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0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  <w:r w:rsidR="00231306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71, 1.38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D14A8" w:rsidRPr="00D635D5" w:rsidRDefault="001D14A8" w:rsidP="00381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 (0.96, 1.50</w:t>
            </w:r>
            <w:r w:rsidRPr="00D63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1D14A8" w:rsidRPr="001D14A8" w:rsidRDefault="001D14A8">
      <w:pPr>
        <w:rPr>
          <w:rFonts w:ascii="Arial" w:hAnsi="Arial" w:cs="Arial"/>
          <w:sz w:val="24"/>
          <w:szCs w:val="24"/>
        </w:rPr>
      </w:pPr>
    </w:p>
    <w:sectPr w:rsidR="001D14A8" w:rsidRPr="001D14A8" w:rsidSect="00583E65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1D14A8"/>
    <w:rsid w:val="00027AE4"/>
    <w:rsid w:val="001D14A8"/>
    <w:rsid w:val="00210ED1"/>
    <w:rsid w:val="002270EB"/>
    <w:rsid w:val="00231306"/>
    <w:rsid w:val="002C01E7"/>
    <w:rsid w:val="002F63F0"/>
    <w:rsid w:val="003818F2"/>
    <w:rsid w:val="003A0E28"/>
    <w:rsid w:val="004018DA"/>
    <w:rsid w:val="004D5D9B"/>
    <w:rsid w:val="00544B83"/>
    <w:rsid w:val="00583E65"/>
    <w:rsid w:val="005F0A8D"/>
    <w:rsid w:val="00613C31"/>
    <w:rsid w:val="00683A60"/>
    <w:rsid w:val="0083499C"/>
    <w:rsid w:val="008F2B98"/>
    <w:rsid w:val="00A15B7E"/>
    <w:rsid w:val="00A551FB"/>
    <w:rsid w:val="00AA3A2F"/>
    <w:rsid w:val="00CD7298"/>
    <w:rsid w:val="00D80BCA"/>
    <w:rsid w:val="00DB7BB7"/>
    <w:rsid w:val="00E04CBC"/>
    <w:rsid w:val="00EC227C"/>
    <w:rsid w:val="00F345AB"/>
    <w:rsid w:val="00F76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4A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4A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32</Characters>
  <Application>Microsoft Office Word</Application>
  <DocSecurity>0</DocSecurity>
  <Lines>26</Lines>
  <Paragraphs>7</Paragraphs>
  <ScaleCrop>false</ScaleCrop>
  <Company>UVA</Company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Norman Showalter</dc:creator>
  <cp:lastModifiedBy>Edwin</cp:lastModifiedBy>
  <cp:revision>2</cp:revision>
  <cp:lastPrinted>2013-07-08T22:15:00Z</cp:lastPrinted>
  <dcterms:created xsi:type="dcterms:W3CDTF">2013-12-29T16:30:00Z</dcterms:created>
  <dcterms:modified xsi:type="dcterms:W3CDTF">2013-12-29T16:30:00Z</dcterms:modified>
</cp:coreProperties>
</file>